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521B3" w14:textId="769ED34A" w:rsidR="00B23C2A" w:rsidRPr="00C54D75" w:rsidRDefault="00B23C2A" w:rsidP="00C54D75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54D75">
        <w:rPr>
          <w:rFonts w:ascii="Times New Roman" w:hAnsi="Times New Roman" w:cs="Times New Roman"/>
          <w:sz w:val="24"/>
          <w:szCs w:val="24"/>
        </w:rPr>
        <w:t xml:space="preserve">Table </w:t>
      </w:r>
      <w:r w:rsidR="008F5B5E">
        <w:rPr>
          <w:rFonts w:ascii="Times New Roman" w:hAnsi="Times New Roman" w:cs="Times New Roman"/>
          <w:sz w:val="24"/>
          <w:szCs w:val="24"/>
        </w:rPr>
        <w:t>S</w:t>
      </w:r>
      <w:r w:rsidRPr="00C54D75">
        <w:rPr>
          <w:rFonts w:ascii="Times New Roman" w:hAnsi="Times New Roman" w:cs="Times New Roman"/>
          <w:sz w:val="24"/>
          <w:szCs w:val="24"/>
        </w:rPr>
        <w:t>2. Summary of main results regarding the effect of exercise on outcomes</w:t>
      </w:r>
    </w:p>
    <w:tbl>
      <w:tblPr>
        <w:tblStyle w:val="a3"/>
        <w:tblW w:w="15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2160"/>
        <w:gridCol w:w="2572"/>
        <w:gridCol w:w="1749"/>
        <w:gridCol w:w="2163"/>
        <w:gridCol w:w="3317"/>
        <w:gridCol w:w="1985"/>
      </w:tblGrid>
      <w:tr w:rsidR="00B23C2A" w:rsidRPr="00C54D75" w14:paraId="3DDE51D9" w14:textId="77777777" w:rsidTr="00B23C2A"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2CA9231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0572431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Quality of Life (QOL)</w:t>
            </w:r>
          </w:p>
        </w:tc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</w:tcPr>
          <w:p w14:paraId="2A141CBB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Patient-reported CIPN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609EFCDD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</w:tcPr>
          <w:p w14:paraId="4E5784B9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Clinical assessments of CIPN signs</w:t>
            </w:r>
          </w:p>
        </w:tc>
        <w:tc>
          <w:tcPr>
            <w:tcW w:w="3317" w:type="dxa"/>
            <w:tcBorders>
              <w:top w:val="single" w:sz="4" w:space="0" w:color="auto"/>
              <w:bottom w:val="single" w:sz="4" w:space="0" w:color="auto"/>
            </w:tcBorders>
          </w:tcPr>
          <w:p w14:paraId="0E8B9044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Balance measur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B2A3920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Physical functional assessments</w:t>
            </w:r>
          </w:p>
        </w:tc>
      </w:tr>
      <w:tr w:rsidR="00B23C2A" w:rsidRPr="00C54D75" w14:paraId="5A5ADDE1" w14:textId="77777777" w:rsidTr="00B23C2A">
        <w:tc>
          <w:tcPr>
            <w:tcW w:w="15026" w:type="dxa"/>
            <w:gridSpan w:val="7"/>
            <w:tcBorders>
              <w:top w:val="single" w:sz="4" w:space="0" w:color="auto"/>
            </w:tcBorders>
          </w:tcPr>
          <w:p w14:paraId="14F6C7C7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Intergroup comparison</w:t>
            </w:r>
          </w:p>
        </w:tc>
      </w:tr>
      <w:tr w:rsidR="00B23C2A" w:rsidRPr="00C54D75" w14:paraId="09D6B5B7" w14:textId="77777777" w:rsidTr="00B23C2A">
        <w:tc>
          <w:tcPr>
            <w:tcW w:w="1080" w:type="dxa"/>
            <w:tcBorders>
              <w:top w:val="single" w:sz="4" w:space="0" w:color="auto"/>
            </w:tcBorders>
          </w:tcPr>
          <w:p w14:paraId="6AFEF09B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Streckmann</w:t>
            </w:r>
            <w:proofErr w:type="spellEnd"/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 et al. 2014 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HJlY2ttYW5uPC9BdXRob3I+PFllYXI+MjAxNDwvWWVh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</w:fldData>
              </w:fldCha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HJlY2ttYW5uPC9BdXRob3I+PFllYXI+MjAxNDwvWWVh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</w:fldData>
              </w:fldCha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54D75">
              <w:rPr>
                <w:rFonts w:ascii="Times New Roman" w:hAnsi="Times New Roman" w:cs="Times New Roman"/>
                <w:noProof/>
                <w:sz w:val="18"/>
                <w:szCs w:val="18"/>
              </w:rPr>
              <w:t>[33]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1614B6A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Improvement in QOL within the first 12 weeks</w:t>
            </w:r>
          </w:p>
          <w:p w14:paraId="1C970AEF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C54D7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T1–T0 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(Mean): IG 9.1, CG -6.15, P = 0.028</w:t>
            </w:r>
          </w:p>
        </w:tc>
        <w:tc>
          <w:tcPr>
            <w:tcW w:w="2572" w:type="dxa"/>
            <w:tcBorders>
              <w:top w:val="single" w:sz="4" w:space="0" w:color="auto"/>
            </w:tcBorders>
          </w:tcPr>
          <w:p w14:paraId="698B3C1A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1D8DA403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  <w:tc>
          <w:tcPr>
            <w:tcW w:w="2163" w:type="dxa"/>
            <w:tcBorders>
              <w:top w:val="single" w:sz="4" w:space="0" w:color="auto"/>
            </w:tcBorders>
          </w:tcPr>
          <w:p w14:paraId="5DD9D683" w14:textId="69E6E97C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Reduced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 peripheral deep sensitivity after 36 </w:t>
            </w:r>
            <w:r w:rsidR="00C54D75" w:rsidRPr="00C54D75">
              <w:rPr>
                <w:rFonts w:ascii="Times New Roman" w:hAnsi="Times New Roman" w:cs="Times New Roman"/>
                <w:sz w:val="18"/>
                <w:szCs w:val="18"/>
              </w:rPr>
              <w:t>weeks.</w:t>
            </w:r>
          </w:p>
          <w:p w14:paraId="09074E1D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IG 87.5% (symptom diminished), CG 0%, P &lt; 0.001</w:t>
            </w:r>
          </w:p>
        </w:tc>
        <w:tc>
          <w:tcPr>
            <w:tcW w:w="3317" w:type="dxa"/>
            <w:tcBorders>
              <w:top w:val="single" w:sz="4" w:space="0" w:color="auto"/>
            </w:tcBorders>
          </w:tcPr>
          <w:p w14:paraId="784C5EF0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Reduced s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way paths after 36 weeks</w:t>
            </w:r>
          </w:p>
          <w:p w14:paraId="24E30411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C54D7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3–T0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: static left P = 0.035, dynamic left P = 0.007, dynamic right P = 0.045</w:t>
            </w:r>
          </w:p>
          <w:p w14:paraId="341FC2CA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Improvement in </w:t>
            </w: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failed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 attempts</w:t>
            </w:r>
          </w:p>
          <w:p w14:paraId="41808537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C54D7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3–T0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: static left P = 0.024, dynamic left P = 0.014, dynamic right P &lt; 0.001</w:t>
            </w:r>
          </w:p>
          <w:p w14:paraId="7A8373E8" w14:textId="1165138D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Improvement in</w:t>
            </w: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time to regain balance after 36 </w:t>
            </w:r>
            <w:r w:rsidR="00C54D75" w:rsidRPr="00C54D75">
              <w:rPr>
                <w:rFonts w:ascii="Times New Roman" w:hAnsi="Times New Roman" w:cs="Times New Roman"/>
                <w:sz w:val="18"/>
                <w:szCs w:val="18"/>
              </w:rPr>
              <w:t>weeks.</w:t>
            </w:r>
          </w:p>
          <w:p w14:paraId="20027ED3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C54D7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3–T0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 (Median): IG -0.26, CG 0.2, P = 0.04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AC81B94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</w:tr>
      <w:tr w:rsidR="00B23C2A" w:rsidRPr="00C54D75" w14:paraId="29E05658" w14:textId="77777777" w:rsidTr="00B23C2A">
        <w:tc>
          <w:tcPr>
            <w:tcW w:w="1080" w:type="dxa"/>
          </w:tcPr>
          <w:p w14:paraId="0D05E2C2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chwenk</w:t>
            </w:r>
            <w:proofErr w:type="spellEnd"/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 et al. 2016 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2h3ZW5rPC9BdXRob3I+PFllYXI+MjAxNjwvWWVhcj48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</w:fldData>
              </w:fldCha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2h3ZW5rPC9BdXRob3I+PFllYXI+MjAxNjwvWWVhcj48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</w:fldData>
              </w:fldCha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54D75">
              <w:rPr>
                <w:rFonts w:ascii="Times New Roman" w:hAnsi="Times New Roman" w:cs="Times New Roman"/>
                <w:noProof/>
                <w:sz w:val="18"/>
                <w:szCs w:val="18"/>
              </w:rPr>
              <w:t>[34]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60" w:type="dxa"/>
          </w:tcPr>
          <w:p w14:paraId="35D8E593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2" w:type="dxa"/>
          </w:tcPr>
          <w:p w14:paraId="5CEBFB9D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  <w:tc>
          <w:tcPr>
            <w:tcW w:w="1749" w:type="dxa"/>
          </w:tcPr>
          <w:p w14:paraId="64208D40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</w:tcPr>
          <w:p w14:paraId="4FD7BA93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7" w:type="dxa"/>
          </w:tcPr>
          <w:p w14:paraId="221D6994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Reduced sway of hip, ankle, and center of mass (</w:t>
            </w:r>
            <w:proofErr w:type="spellStart"/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CoM</w:t>
            </w:r>
            <w:proofErr w:type="spellEnd"/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) post intervention</w:t>
            </w:r>
          </w:p>
          <w:p w14:paraId="5D6813E0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Feet close – eyes open P = 0.010–0.022 (except anterior-posterior </w:t>
            </w:r>
            <w:proofErr w:type="spellStart"/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CoM</w:t>
            </w:r>
            <w:proofErr w:type="spellEnd"/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 sway)</w:t>
            </w:r>
          </w:p>
          <w:p w14:paraId="7CCF72A8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Semit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andem</w:t>
            </w:r>
            <w:proofErr w:type="spellEnd"/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 – eyes open</w:t>
            </w:r>
          </w:p>
          <w:p w14:paraId="3D6E81A8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 = 0.008–0.035 (except ankle sway)</w:t>
            </w:r>
          </w:p>
        </w:tc>
        <w:tc>
          <w:tcPr>
            <w:tcW w:w="1985" w:type="dxa"/>
          </w:tcPr>
          <w:p w14:paraId="5370CFCA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</w:tr>
      <w:tr w:rsidR="00B23C2A" w:rsidRPr="00C54D75" w14:paraId="3AFEE428" w14:textId="77777777" w:rsidTr="00B23C2A">
        <w:tc>
          <w:tcPr>
            <w:tcW w:w="1080" w:type="dxa"/>
          </w:tcPr>
          <w:p w14:paraId="1E5D3F45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ollmers</w:t>
            </w:r>
            <w:proofErr w:type="spellEnd"/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 et al. 2018 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b2xsbWVyczwvQXV0aG9yPjxZZWFyPjIwMTg8L1llYXI+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</w:fldData>
              </w:fldCha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b2xsbWVyczwvQXV0aG9yPjxZZWFyPjIwMTg8L1llYXI+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</w:fldData>
              </w:fldCha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54D75">
              <w:rPr>
                <w:rFonts w:ascii="Times New Roman" w:hAnsi="Times New Roman" w:cs="Times New Roman"/>
                <w:noProof/>
                <w:sz w:val="18"/>
                <w:szCs w:val="18"/>
              </w:rPr>
              <w:t>[35]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60" w:type="dxa"/>
          </w:tcPr>
          <w:p w14:paraId="7A50F09C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  <w:tc>
          <w:tcPr>
            <w:tcW w:w="2572" w:type="dxa"/>
          </w:tcPr>
          <w:p w14:paraId="0E2B99DE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9" w:type="dxa"/>
          </w:tcPr>
          <w:p w14:paraId="39BAA39A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</w:tcPr>
          <w:p w14:paraId="48232F80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7" w:type="dxa"/>
          </w:tcPr>
          <w:p w14:paraId="08E21234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Smaller sway area</w:t>
            </w:r>
          </w:p>
          <w:p w14:paraId="63E0FA0E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Monopedal</w:t>
            </w:r>
            <w:proofErr w:type="spellEnd"/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 stance</w:t>
            </w:r>
          </w:p>
          <w:p w14:paraId="48E5C885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1 (after the last dose) (left and right) both P &lt; 0.001, T2 (6 weeks follow-up) (left) P = 0.003, T2 (right) P&lt;0.01</w:t>
            </w:r>
          </w:p>
          <w:p w14:paraId="324A8390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ipedal stance</w:t>
            </w:r>
          </w:p>
          <w:p w14:paraId="6FA5FEB5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 = 0.039</w:t>
            </w:r>
          </w:p>
          <w:p w14:paraId="4E2945F6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I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mprovement in postural stability</w:t>
            </w:r>
          </w:p>
          <w:p w14:paraId="206DD0E6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C54D7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1-T0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: IG +1.35, CG -2.84</w:t>
            </w: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 P &lt; 0.001</w:t>
            </w:r>
          </w:p>
        </w:tc>
        <w:tc>
          <w:tcPr>
            <w:tcW w:w="1985" w:type="dxa"/>
          </w:tcPr>
          <w:p w14:paraId="2FF3DBED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L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ess loss of strength in hand dynamometry</w:t>
            </w:r>
          </w:p>
          <w:p w14:paraId="3948DACE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IG 0.60, CG -1.60, P = 0.029</w:t>
            </w:r>
          </w:p>
        </w:tc>
      </w:tr>
      <w:tr w:rsidR="00B23C2A" w:rsidRPr="00C54D75" w14:paraId="5F626452" w14:textId="77777777" w:rsidTr="00B23C2A">
        <w:tc>
          <w:tcPr>
            <w:tcW w:w="1080" w:type="dxa"/>
          </w:tcPr>
          <w:p w14:paraId="5F83ABC5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immer et al. 2018 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W1tZXI8L0F1dGhvcj48WWVhcj4yMDE4PC9ZZWFyPjxS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</w:fldData>
              </w:fldCha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W1tZXI8L0F1dGhvcj48WWVhcj4yMDE4PC9ZZWFyPjxS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</w:fldData>
              </w:fldCha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54D75">
              <w:rPr>
                <w:rFonts w:ascii="Times New Roman" w:hAnsi="Times New Roman" w:cs="Times New Roman"/>
                <w:noProof/>
                <w:sz w:val="18"/>
                <w:szCs w:val="18"/>
              </w:rPr>
              <w:t>[23]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60" w:type="dxa"/>
          </w:tcPr>
          <w:p w14:paraId="59618B38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  <w:tc>
          <w:tcPr>
            <w:tcW w:w="2572" w:type="dxa"/>
          </w:tcPr>
          <w:p w14:paraId="0E26B757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Less aggravation of neuropathic symptoms</w:t>
            </w:r>
          </w:p>
          <w:p w14:paraId="7E544FD4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Mean (T0/T1[after the intervention]/T2[after 4 weeks follow-up]): IG 33.12/35.24/34,</w:t>
            </w:r>
          </w:p>
          <w:p w14:paraId="0387864F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CG 34.08/28.97/29.43</w:t>
            </w:r>
          </w:p>
          <w:p w14:paraId="013835C8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C54D7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1–T0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: P = 0.002, Δ</w:t>
            </w:r>
            <w:r w:rsidRPr="00C54D7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2–T0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: P = 0.015</w:t>
            </w:r>
          </w:p>
        </w:tc>
        <w:tc>
          <w:tcPr>
            <w:tcW w:w="1749" w:type="dxa"/>
          </w:tcPr>
          <w:p w14:paraId="6473EC28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</w:tcPr>
          <w:p w14:paraId="4E37A4B5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7" w:type="dxa"/>
          </w:tcPr>
          <w:p w14:paraId="47B68174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Improvement in advanced static balance</w:t>
            </w:r>
          </w:p>
          <w:p w14:paraId="3F9126D7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Mean (T0/T1/T2):</w:t>
            </w:r>
          </w:p>
          <w:p w14:paraId="3E8BEEEE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IG 11.47/13.35/12.47,</w:t>
            </w:r>
          </w:p>
          <w:p w14:paraId="1959FEB9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CG 11/9.92/9.62</w:t>
            </w:r>
          </w:p>
          <w:p w14:paraId="2C8DC604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C54D7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1–T0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: P = 0.025, Δ</w:t>
            </w:r>
            <w:r w:rsidRPr="00C54D7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2–T0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: P = 0.025</w:t>
            </w:r>
          </w:p>
        </w:tc>
        <w:tc>
          <w:tcPr>
            <w:tcW w:w="1985" w:type="dxa"/>
          </w:tcPr>
          <w:p w14:paraId="55F253E1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ncreased muscle strength</w:t>
            </w:r>
          </w:p>
          <w:p w14:paraId="4C88C311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ench press</w:t>
            </w:r>
          </w:p>
          <w:p w14:paraId="35B04555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C54D7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1–T0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: P = 0.014, Δ</w:t>
            </w:r>
            <w:r w:rsidRPr="00C54D7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2–T0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: P = 0.014</w:t>
            </w:r>
          </w:p>
          <w:p w14:paraId="4660A5C5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Leg press</w:t>
            </w:r>
          </w:p>
          <w:p w14:paraId="04C452E2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C54D7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1–T0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: P = 0.001, Δ</w:t>
            </w:r>
            <w:r w:rsidRPr="00C54D7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2–T0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: P = 0.011</w:t>
            </w:r>
          </w:p>
          <w:p w14:paraId="7AAC532F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Lat pulldown</w:t>
            </w:r>
          </w:p>
          <w:p w14:paraId="40001CEC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C54D7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1–T0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: P = 0.022, Δ</w:t>
            </w:r>
            <w:r w:rsidRPr="00C54D7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2–T0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: P = 0.031</w:t>
            </w:r>
          </w:p>
        </w:tc>
      </w:tr>
      <w:tr w:rsidR="00B23C2A" w:rsidRPr="00C54D75" w14:paraId="1CCC2532" w14:textId="77777777" w:rsidTr="00B23C2A">
        <w:tc>
          <w:tcPr>
            <w:tcW w:w="1080" w:type="dxa"/>
          </w:tcPr>
          <w:p w14:paraId="5CAF8EC8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leckner</w:t>
            </w:r>
            <w:proofErr w:type="spellEnd"/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 et al. 2018 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GVja25lcjwvQXV0aG9yPjxZZWFyPjIwMTg8L1llYXI+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</w:fldData>
              </w:fldCha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GVja25lcjwvQXV0aG9yPjxZZWFyPjIwMTg8L1llYXI+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</w:fldData>
              </w:fldCha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54D75">
              <w:rPr>
                <w:rFonts w:ascii="Times New Roman" w:hAnsi="Times New Roman" w:cs="Times New Roman"/>
                <w:noProof/>
                <w:sz w:val="18"/>
                <w:szCs w:val="18"/>
              </w:rPr>
              <w:t>[32]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60" w:type="dxa"/>
          </w:tcPr>
          <w:p w14:paraId="56056533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2" w:type="dxa"/>
          </w:tcPr>
          <w:p w14:paraId="28082780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Less severe CIPN symptoms at postintervention</w:t>
            </w:r>
          </w:p>
          <w:p w14:paraId="5BE02866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Hot/coldness in hands/feet</w:t>
            </w:r>
          </w:p>
          <w:p w14:paraId="417AB529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Coefficient: -0.46, P = 0.045</w:t>
            </w:r>
          </w:p>
        </w:tc>
        <w:tc>
          <w:tcPr>
            <w:tcW w:w="1749" w:type="dxa"/>
          </w:tcPr>
          <w:p w14:paraId="1B84B326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</w:tcPr>
          <w:p w14:paraId="4CD976B2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7" w:type="dxa"/>
          </w:tcPr>
          <w:p w14:paraId="4DAB65DA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36F3835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C2A" w:rsidRPr="00C54D75" w14:paraId="0AB414B6" w14:textId="77777777" w:rsidTr="00B23C2A">
        <w:tc>
          <w:tcPr>
            <w:tcW w:w="1080" w:type="dxa"/>
          </w:tcPr>
          <w:p w14:paraId="5EBB9DC5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tu</w:t>
            </w: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cher</w:t>
            </w:r>
            <w:proofErr w:type="spellEnd"/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 et al. 2018 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HVlY2hlcjwvQXV0aG9yPjxZZWFyPjIwMTk8L1llYXI+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</w:fldData>
              </w:fldCha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HVlY2hlcjwvQXV0aG9yPjxZZWFyPjIwMTk8L1llYXI+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</w:fldData>
              </w:fldCha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54D75">
              <w:rPr>
                <w:rFonts w:ascii="Times New Roman" w:hAnsi="Times New Roman" w:cs="Times New Roman"/>
                <w:noProof/>
                <w:sz w:val="18"/>
                <w:szCs w:val="18"/>
              </w:rPr>
              <w:t>[36]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60" w:type="dxa"/>
          </w:tcPr>
          <w:p w14:paraId="5EA067A8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2" w:type="dxa"/>
          </w:tcPr>
          <w:p w14:paraId="4AB570BF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9" w:type="dxa"/>
          </w:tcPr>
          <w:p w14:paraId="2DB32BA0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</w:tcPr>
          <w:p w14:paraId="4D9D639A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7" w:type="dxa"/>
          </w:tcPr>
          <w:p w14:paraId="2A02F9EA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mprovement in postural sway after 12 weeks</w:t>
            </w:r>
          </w:p>
          <w:p w14:paraId="4F3A6039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C54D7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T2–T0 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(Mean): IG -58.8, CG 58.7, P = 0.003 (Group effect)</w:t>
            </w:r>
          </w:p>
        </w:tc>
        <w:tc>
          <w:tcPr>
            <w:tcW w:w="1985" w:type="dxa"/>
          </w:tcPr>
          <w:p w14:paraId="0D8A38DC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</w:tr>
      <w:tr w:rsidR="00B23C2A" w:rsidRPr="00C54D75" w14:paraId="0A038ADA" w14:textId="77777777" w:rsidTr="00B23C2A">
        <w:tc>
          <w:tcPr>
            <w:tcW w:w="1080" w:type="dxa"/>
          </w:tcPr>
          <w:p w14:paraId="398B33DA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treckmann</w:t>
            </w:r>
            <w:proofErr w:type="spellEnd"/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 et al. 2019 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HJlY2ttYW5uPC9BdXRob3I+PFllYXI+MjAxOTwvWWVh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==
</w:fldData>
              </w:fldCha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HJlY2ttYW5uPC9BdXRob3I+PFllYXI+MjAxOTwvWWVh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==
</w:fldData>
              </w:fldCha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54D75">
              <w:rPr>
                <w:rFonts w:ascii="Times New Roman" w:hAnsi="Times New Roman" w:cs="Times New Roman"/>
                <w:noProof/>
                <w:sz w:val="18"/>
                <w:szCs w:val="18"/>
              </w:rPr>
              <w:t>[38]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60" w:type="dxa"/>
          </w:tcPr>
          <w:p w14:paraId="2C5112B4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  <w:tc>
          <w:tcPr>
            <w:tcW w:w="2572" w:type="dxa"/>
          </w:tcPr>
          <w:p w14:paraId="3D475B6F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  <w:tc>
          <w:tcPr>
            <w:tcW w:w="1749" w:type="dxa"/>
          </w:tcPr>
          <w:p w14:paraId="758B7535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Reduction of pain</w:t>
            </w:r>
          </w:p>
          <w:p w14:paraId="021C61D4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F(</w:t>
            </w:r>
            <w:proofErr w:type="gramEnd"/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2,2</w:t>
            </w: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) = 3.575, </w:t>
            </w: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 = 0.043</w:t>
            </w:r>
          </w:p>
        </w:tc>
        <w:tc>
          <w:tcPr>
            <w:tcW w:w="2163" w:type="dxa"/>
          </w:tcPr>
          <w:p w14:paraId="15E1A0F7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mprovement in Achilles tendon reflex</w:t>
            </w:r>
          </w:p>
          <w:p w14:paraId="0BE8D7E3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F(</w:t>
            </w:r>
            <w:proofErr w:type="gramEnd"/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2,26) = 4.791, </w:t>
            </w: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 = 0.017</w:t>
            </w:r>
          </w:p>
          <w:p w14:paraId="7EAED3C3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mprovement in patellar tendon reflex</w:t>
            </w:r>
          </w:p>
          <w:p w14:paraId="13FED7CE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F(</w:t>
            </w:r>
            <w:proofErr w:type="gramEnd"/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2,25) = 4.564, </w:t>
            </w: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 = 0.020</w:t>
            </w:r>
          </w:p>
          <w:p w14:paraId="32A9A5F8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mprovement in</w:t>
            </w: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peripheral deep sensitivity</w:t>
            </w:r>
          </w:p>
          <w:p w14:paraId="3150F469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54D7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(</w:t>
            </w:r>
            <w:proofErr w:type="gramEnd"/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2,25) = 5.548, P = 0.010</w:t>
            </w:r>
          </w:p>
        </w:tc>
        <w:tc>
          <w:tcPr>
            <w:tcW w:w="3317" w:type="dxa"/>
          </w:tcPr>
          <w:p w14:paraId="09BD2768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89D6A4B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C2A" w:rsidRPr="00C54D75" w14:paraId="45A55B40" w14:textId="77777777" w:rsidTr="00B23C2A">
        <w:tc>
          <w:tcPr>
            <w:tcW w:w="1080" w:type="dxa"/>
          </w:tcPr>
          <w:p w14:paraId="44F28B3C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hawan et al. 2020 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aGF3YW48L0F1dGhvcj48WWVhcj4yMDIwPC9ZZWFyPjxS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</w:fldData>
              </w:fldCha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aGF3YW48L0F1dGhvcj48WWVhcj4yMDIwPC9ZZWFyPjxS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</w:fldData>
              </w:fldCha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54D75">
              <w:rPr>
                <w:rFonts w:ascii="Times New Roman" w:hAnsi="Times New Roman" w:cs="Times New Roman"/>
                <w:noProof/>
                <w:sz w:val="18"/>
                <w:szCs w:val="18"/>
              </w:rPr>
              <w:t>[24]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60" w:type="dxa"/>
          </w:tcPr>
          <w:p w14:paraId="27D465EC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Better QOL </w:t>
            </w: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fter 10 weeks</w:t>
            </w:r>
          </w:p>
          <w:p w14:paraId="1A56E282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: IG 61.7, CG 43.1, P = 0.002</w:t>
            </w:r>
          </w:p>
        </w:tc>
        <w:tc>
          <w:tcPr>
            <w:tcW w:w="2572" w:type="dxa"/>
          </w:tcPr>
          <w:p w14:paraId="123C4B8D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ess severe, distressing, or frequent CIPN symptoms</w:t>
            </w: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after 10 weeks</w:t>
            </w:r>
          </w:p>
          <w:p w14:paraId="2E2B2E26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Mean: IG 83.1, CG 140.8, P &lt; 0.0001</w:t>
            </w:r>
          </w:p>
        </w:tc>
        <w:tc>
          <w:tcPr>
            <w:tcW w:w="1749" w:type="dxa"/>
          </w:tcPr>
          <w:p w14:paraId="49963E0C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ess neuropathic pain after 10 weeks</w:t>
            </w:r>
          </w:p>
          <w:p w14:paraId="23D72ED3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Mean: IG 10.7, CG 15.8, P = 0.001</w:t>
            </w:r>
          </w:p>
        </w:tc>
        <w:tc>
          <w:tcPr>
            <w:tcW w:w="2163" w:type="dxa"/>
          </w:tcPr>
          <w:p w14:paraId="112C0DAD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7" w:type="dxa"/>
          </w:tcPr>
          <w:p w14:paraId="62156217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960E7B1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C2A" w:rsidRPr="00C54D75" w14:paraId="4ED337A4" w14:textId="77777777" w:rsidTr="00B23C2A">
        <w:tc>
          <w:tcPr>
            <w:tcW w:w="1080" w:type="dxa"/>
          </w:tcPr>
          <w:p w14:paraId="73AA79F1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Mü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ller et al. 2021 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w7xsbGVyPC9BdXRob3I+PFllYXI+MjAyMTwvWWVhcj48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</w:fldData>
              </w:fldCha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w7xsbGVyPC9BdXRob3I+PFllYXI+MjAyMTwvWWVhcj48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</w:fldData>
              </w:fldCha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54D75">
              <w:rPr>
                <w:rFonts w:ascii="Times New Roman" w:hAnsi="Times New Roman" w:cs="Times New Roman"/>
                <w:noProof/>
                <w:sz w:val="18"/>
                <w:szCs w:val="18"/>
              </w:rPr>
              <w:t>[29]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60" w:type="dxa"/>
          </w:tcPr>
          <w:p w14:paraId="6E150EA1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  <w:tc>
          <w:tcPr>
            <w:tcW w:w="2572" w:type="dxa"/>
          </w:tcPr>
          <w:p w14:paraId="38DF2EE6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  <w:tc>
          <w:tcPr>
            <w:tcW w:w="1749" w:type="dxa"/>
          </w:tcPr>
          <w:p w14:paraId="6517037F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  <w:tc>
          <w:tcPr>
            <w:tcW w:w="2163" w:type="dxa"/>
          </w:tcPr>
          <w:p w14:paraId="3EEE0617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  <w:tc>
          <w:tcPr>
            <w:tcW w:w="3317" w:type="dxa"/>
          </w:tcPr>
          <w:p w14:paraId="4C6C69DC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Keeping average time of standing on one leg with open eyes at 3 weeks after chemotherapy</w:t>
            </w:r>
          </w:p>
          <w:p w14:paraId="7625FE07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Adjusted between-group difference:</w:t>
            </w:r>
          </w:p>
          <w:p w14:paraId="2A8F3BF8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Sensorimotor training vs. CG 2.2, P = 0.045</w:t>
            </w:r>
          </w:p>
          <w:p w14:paraId="53FC6273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Resistance training vs. CG 2.3, P = 0.023</w:t>
            </w:r>
          </w:p>
        </w:tc>
        <w:tc>
          <w:tcPr>
            <w:tcW w:w="1985" w:type="dxa"/>
          </w:tcPr>
          <w:p w14:paraId="1459A8F3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Maintained muscle </w:t>
            </w:r>
            <w:proofErr w:type="gramStart"/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strength</w:t>
            </w:r>
            <w:proofErr w:type="gramEnd"/>
          </w:p>
          <w:p w14:paraId="4EB33D94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Adjusted between-group difference:</w:t>
            </w:r>
          </w:p>
          <w:p w14:paraId="4D4E45A9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Resistance training vs. CG 11.1, P = 0.045</w:t>
            </w:r>
          </w:p>
        </w:tc>
      </w:tr>
      <w:tr w:rsidR="00B23C2A" w:rsidRPr="00C54D75" w14:paraId="347D26FA" w14:textId="77777777" w:rsidTr="00B23C2A">
        <w:tc>
          <w:tcPr>
            <w:tcW w:w="1080" w:type="dxa"/>
            <w:tcBorders>
              <w:bottom w:val="single" w:sz="4" w:space="0" w:color="auto"/>
            </w:tcBorders>
          </w:tcPr>
          <w:p w14:paraId="180A60DA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Şimşek</w:t>
            </w:r>
            <w:proofErr w:type="spellEnd"/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and Demir 2021 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Şimşek&lt;/Author&gt;&lt;Year&gt;2021&lt;/Year&gt;&lt;RecNum&gt;30&lt;/RecNum&gt;&lt;DisplayText&gt;[30]&lt;/DisplayText&gt;&lt;record&gt;&lt;rec-number&gt;30&lt;/rec-number&gt;&lt;foreign-keys&gt;&lt;key app="EN" db-id="22zwazzwrt5drqexd0mxwa5gx0fwdd95e5p9" timestamp="1686387998"&gt;30&lt;/key&gt;&lt;/foreign-keys&gt;&lt;ref-type name="Journal Article"&gt;17&lt;/ref-type&gt;&lt;contributors&gt;&lt;authors&gt;&lt;author&gt;Şimşek, N. Y.&lt;/author&gt;&lt;author&gt;Demir, A.&lt;/author&gt;&lt;/authors&gt;&lt;/contributors&gt;&lt;auth-address&gt;Department of Nursing Administration, Gülhane Training and Research Hospital, Ankara, Turkey.&amp;#xD;Department of Nursing, Faculty of Health Sciences, Ankara University, Ankara, Turkey.&lt;/auth-address&gt;&lt;titles&gt;&lt;title&gt;Cold application and exercise on development of peripheral neuropathy during taxane chemotherapy in breast cancer patients: a randomized controlled trial&lt;/title&gt;&lt;secondary-title&gt;Asia Pac J Oncol Nurs&lt;/secondary-title&gt;&lt;alt-title&gt;Asia-Pacific journal of oncology nursing&lt;/alt-title&gt;&lt;/titles&gt;&lt;periodical&gt;&lt;full-title&gt;Asia Pac J Oncol Nurs&lt;/full-title&gt;&lt;abbr-1&gt;Asia-Pacific journal of oncology nursing&lt;/abbr-1&gt;&lt;/periodical&gt;&lt;alt-periodical&gt;&lt;full-title&gt;Asia Pac J Oncol Nurs&lt;/full-title&gt;&lt;abbr-1&gt;Asia-Pacific journal of oncology nursing&lt;/abbr-1&gt;&lt;/alt-periodical&gt;&lt;pages&gt;255–266&lt;/pages&gt;&lt;volume&gt;8&lt;/volume&gt;&lt;number&gt;3&lt;/number&gt;&lt;edition&gt;2021/04/15&lt;/edition&gt;&lt;keywords&gt;&lt;keyword&gt;Cancer&lt;/keyword&gt;&lt;keyword&gt;cold application&lt;/keyword&gt;&lt;keyword&gt;exercise&lt;/keyword&gt;&lt;keyword&gt;nursing&lt;/keyword&gt;&lt;keyword&gt;peripheral neuropathy&lt;/keyword&gt;&lt;/keywords&gt;&lt;dates&gt;&lt;year&gt;2021&lt;/year&gt;&lt;pub-dates&gt;&lt;date&gt;May-Jun&lt;/date&gt;&lt;/pub-dates&gt;&lt;/dates&gt;&lt;isbn&gt;2347-5625 (Print)&amp;#xD;2347-5625&lt;/isbn&gt;&lt;accession-num&gt;33850959&lt;/accession-num&gt;&lt;urls&gt;&lt;/urls&gt;&lt;custom2&gt;PMC8030600&lt;/custom2&gt;&lt;electronic-resource-num&gt;10.4103/apjon.apjon-2075&lt;/electronic-resource-num&gt;&lt;remote-database-provider&gt;NLM&lt;/remote-database-provider&gt;&lt;language&gt;eng&lt;/language&gt;&lt;/record&gt;&lt;/Cite&gt;&lt;/EndNote&gt;</w:instrTex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54D75">
              <w:rPr>
                <w:rFonts w:ascii="Times New Roman" w:hAnsi="Times New Roman" w:cs="Times New Roman"/>
                <w:noProof/>
                <w:sz w:val="18"/>
                <w:szCs w:val="18"/>
              </w:rPr>
              <w:t>[30]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1324F9A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2" w:type="dxa"/>
            <w:tcBorders>
              <w:bottom w:val="single" w:sz="4" w:space="0" w:color="auto"/>
            </w:tcBorders>
          </w:tcPr>
          <w:p w14:paraId="6224C0ED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Less severe CIPN symptoms after 12 weeks</w:t>
            </w:r>
          </w:p>
          <w:p w14:paraId="370A3936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umbness in the hand</w:t>
            </w:r>
          </w:p>
          <w:p w14:paraId="1E41A2C9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ean: IG 1.9, Cold application 3.0, CG 3.1, P = 0.009</w:t>
            </w:r>
          </w:p>
          <w:p w14:paraId="570ECE83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umbness in the foot</w:t>
            </w:r>
          </w:p>
          <w:p w14:paraId="6E155B18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ean: IG 3.8, Cold application 4.0, CG 5.5, P = 0.009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445489F3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7A3D0E35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7" w:type="dxa"/>
            <w:tcBorders>
              <w:bottom w:val="single" w:sz="4" w:space="0" w:color="auto"/>
            </w:tcBorders>
          </w:tcPr>
          <w:p w14:paraId="13570CC7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D91FBFF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C2A" w:rsidRPr="00C54D75" w14:paraId="2D22CF3D" w14:textId="77777777" w:rsidTr="00B23C2A">
        <w:tc>
          <w:tcPr>
            <w:tcW w:w="1080" w:type="dxa"/>
            <w:tcBorders>
              <w:bottom w:val="single" w:sz="4" w:space="0" w:color="auto"/>
            </w:tcBorders>
          </w:tcPr>
          <w:p w14:paraId="404D0748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araboon</w:t>
            </w:r>
            <w:proofErr w:type="spellEnd"/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Siriphorn</w:t>
            </w:r>
            <w:proofErr w:type="spellEnd"/>
          </w:p>
          <w:p w14:paraId="661D336A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021 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XJhYm9vbjwvQXV0aG9yPjxZZWFyPjIwMjE8L1llYXI+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</w:fldData>
              </w:fldCha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XJhYm9vbjwvQXV0aG9yPjxZZWFyPjIwMjE8L1llYXI+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</w:fldData>
              </w:fldCha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54D75">
              <w:rPr>
                <w:rFonts w:ascii="Times New Roman" w:hAnsi="Times New Roman" w:cs="Times New Roman"/>
                <w:noProof/>
                <w:sz w:val="18"/>
                <w:szCs w:val="18"/>
              </w:rPr>
              <w:t>[31]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94A56AF" w14:textId="77777777" w:rsidR="00B23C2A" w:rsidRPr="00C54D75" w:rsidRDefault="00B23C2A" w:rsidP="00C54D7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No significant difference</w:t>
            </w:r>
          </w:p>
        </w:tc>
        <w:tc>
          <w:tcPr>
            <w:tcW w:w="2572" w:type="dxa"/>
            <w:tcBorders>
              <w:bottom w:val="single" w:sz="4" w:space="0" w:color="auto"/>
            </w:tcBorders>
          </w:tcPr>
          <w:p w14:paraId="03EC1DA4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1439DA8C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0A81E8A8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7" w:type="dxa"/>
            <w:tcBorders>
              <w:bottom w:val="single" w:sz="4" w:space="0" w:color="auto"/>
            </w:tcBorders>
          </w:tcPr>
          <w:p w14:paraId="34C7268F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Invariant balance performance</w:t>
            </w:r>
          </w:p>
          <w:p w14:paraId="571F1843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ean: IG 37.40, CG 34.13, P &lt; 0.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EF293C9" w14:textId="77777777" w:rsidR="00B23C2A" w:rsidRPr="00C54D75" w:rsidRDefault="00B23C2A" w:rsidP="00C54D7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Maintained baseline physical </w:t>
            </w:r>
            <w:proofErr w:type="gramStart"/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performance</w:t>
            </w:r>
            <w:proofErr w:type="gramEnd"/>
          </w:p>
          <w:p w14:paraId="1B1C70DF" w14:textId="77777777" w:rsidR="00B23C2A" w:rsidRPr="00C54D75" w:rsidRDefault="00B23C2A" w:rsidP="00C54D7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ean: IG 11.47, CG 10.67, P = 0.03</w:t>
            </w:r>
          </w:p>
        </w:tc>
      </w:tr>
      <w:tr w:rsidR="00B23C2A" w:rsidRPr="00C54D75" w14:paraId="479E18ED" w14:textId="77777777" w:rsidTr="00B23C2A">
        <w:tc>
          <w:tcPr>
            <w:tcW w:w="1502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B7521CA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Intragroup comparison</w:t>
            </w:r>
          </w:p>
        </w:tc>
      </w:tr>
      <w:tr w:rsidR="00B23C2A" w:rsidRPr="00C54D75" w14:paraId="2D19080D" w14:textId="77777777" w:rsidTr="00B23C2A">
        <w:tc>
          <w:tcPr>
            <w:tcW w:w="1080" w:type="dxa"/>
            <w:tcBorders>
              <w:top w:val="single" w:sz="4" w:space="0" w:color="auto"/>
            </w:tcBorders>
          </w:tcPr>
          <w:p w14:paraId="172F0E12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lark et al. 2012 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lark&lt;/Author&gt;&lt;Year&gt;2012&lt;/Year&gt;&lt;RecNum&gt;37&lt;/RecNum&gt;&lt;DisplayText&gt;[37]&lt;/DisplayText&gt;&lt;record&gt;&lt;rec-number&gt;37&lt;/rec-number&gt;&lt;foreign-keys&gt;&lt;key app="EN" db-id="22zwazzwrt5drqexd0mxwa5gx0fwdd95e5p9" timestamp="1686388390"&gt;37&lt;/key&gt;&lt;/foreign-keys&gt;&lt;ref-type name="Journal Article"&gt;17&lt;/ref-type&gt;&lt;contributors&gt;&lt;authors&gt;&lt;author&gt;Clark, Paul G.&lt;/author&gt;&lt;author&gt;Cortese-Jimenez, Geronima&lt;/author&gt;&lt;author&gt;Cohen, Eric&lt;/author&gt;&lt;/authors&gt;&lt;/contributors&gt;&lt;titles&gt;&lt;title&gt;Effects of reiki, yoga, or meditation on the physical and psychological symptoms of chemotherapy-induced peripheral neuropathy: a randomized pilot study&lt;/title&gt;&lt;secondary-title&gt;J. Evid-Based Complement. Altern. Med.&lt;/secondary-title&gt;&lt;/titles&gt;&lt;periodical&gt;&lt;full-title&gt;J. Evid-Based Complement. Altern. Med.&lt;/full-title&gt;&lt;/periodical&gt;&lt;pages&gt;161–171&lt;/pages&gt;&lt;volume&gt;17&lt;/volume&gt;&lt;number&gt;3&lt;/number&gt;&lt;keywords&gt;&lt;keyword&gt;Reiki,yoga,meditation,complementary and alternative medicine,neuropathy&lt;/keyword&gt;&lt;/keywords&gt;&lt;dates&gt;&lt;year&gt;2012&lt;/year&gt;&lt;/dates&gt;&lt;urls&gt;&lt;related-urls&gt;&lt;url&gt;https://journals.sagepub.com/doi/abs/10.1177/2156587212450175&lt;/url&gt;&lt;/related-urls&gt;&lt;/urls&gt;&lt;electronic-resource-num&gt;10.1177/2156587212450175&lt;/electronic-resource-num&gt;&lt;/record&gt;&lt;/Cite&gt;&lt;/EndNote&gt;</w:instrTex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54D75">
              <w:rPr>
                <w:rFonts w:ascii="Times New Roman" w:hAnsi="Times New Roman" w:cs="Times New Roman"/>
                <w:noProof/>
                <w:sz w:val="18"/>
                <w:szCs w:val="18"/>
              </w:rPr>
              <w:t>[37]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33B9771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  <w:tc>
          <w:tcPr>
            <w:tcW w:w="2572" w:type="dxa"/>
            <w:tcBorders>
              <w:top w:val="single" w:sz="4" w:space="0" w:color="auto"/>
            </w:tcBorders>
          </w:tcPr>
          <w:p w14:paraId="202D87CB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There were no significant changes in IG whereas </w:t>
            </w:r>
            <w:r w:rsidRPr="00C54D7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europathic symptoms worsened in CG.</w:t>
            </w:r>
          </w:p>
          <w:p w14:paraId="0DBF4401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 xml:space="preserve">Mean, pre vs. </w:t>
            </w:r>
            <w:proofErr w:type="gramStart"/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  <w:proofErr w:type="gramEnd"/>
          </w:p>
          <w:p w14:paraId="7DA088E4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IG: 30.31 vs. 32.43, P = 0.278</w:t>
            </w:r>
          </w:p>
          <w:p w14:paraId="12B08B51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D75">
              <w:rPr>
                <w:rFonts w:ascii="Times New Roman" w:hAnsi="Times New Roman" w:cs="Times New Roman"/>
                <w:sz w:val="18"/>
                <w:szCs w:val="18"/>
              </w:rPr>
              <w:t>CG: 31.14 vs. 27.86, P = 0.03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19DD58E7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tcBorders>
              <w:top w:val="single" w:sz="4" w:space="0" w:color="auto"/>
            </w:tcBorders>
          </w:tcPr>
          <w:p w14:paraId="5BA84B6A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7" w:type="dxa"/>
            <w:tcBorders>
              <w:top w:val="single" w:sz="4" w:space="0" w:color="auto"/>
            </w:tcBorders>
          </w:tcPr>
          <w:p w14:paraId="626215DF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7EDE938" w14:textId="77777777" w:rsidR="00B23C2A" w:rsidRPr="00C54D75" w:rsidRDefault="00B23C2A" w:rsidP="00C54D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456941E" w14:textId="77777777" w:rsidR="00B23C2A" w:rsidRPr="00C54D75" w:rsidRDefault="00B23C2A" w:rsidP="00C54D75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54D75">
        <w:rPr>
          <w:rFonts w:ascii="Times New Roman" w:hAnsi="Times New Roman" w:cs="Times New Roman"/>
          <w:sz w:val="24"/>
          <w:szCs w:val="24"/>
        </w:rPr>
        <w:t>CIPN: chemotherapy-induced peripheral neuropathy, IG: intervention group, CG: control group</w:t>
      </w:r>
    </w:p>
    <w:p w14:paraId="5530D06B" w14:textId="77777777" w:rsidR="009B3C00" w:rsidRPr="00C54D75" w:rsidRDefault="009B3C00" w:rsidP="00C54D75">
      <w:pPr>
        <w:jc w:val="left"/>
      </w:pPr>
    </w:p>
    <w:sectPr w:rsidR="009B3C00" w:rsidRPr="00C54D75" w:rsidSect="00B23C2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C2A"/>
    <w:rsid w:val="008F5B5E"/>
    <w:rsid w:val="009B3C00"/>
    <w:rsid w:val="00B23C2A"/>
    <w:rsid w:val="00C54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48D3EF"/>
  <w15:chartTrackingRefBased/>
  <w15:docId w15:val="{BD6D86A9-547F-974A-AF3B-560AADB8F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3C2A"/>
    <w:pPr>
      <w:widowControl w:val="0"/>
      <w:jc w:val="both"/>
    </w:pPr>
    <w:rPr>
      <w:rFonts w:ascii="游明朝" w:eastAsia="游明朝" w:hAnsi="游明朝" w:cs="游明朝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3C2A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46</Words>
  <Characters>6535</Characters>
  <Application>Microsoft Office Word</Application>
  <DocSecurity>0</DocSecurity>
  <Lines>54</Lines>
  <Paragraphs>15</Paragraphs>
  <ScaleCrop>false</ScaleCrop>
  <Company/>
  <LinksUpToDate>false</LinksUpToDate>
  <CharactersWithSpaces>7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ko Hanai</dc:creator>
  <cp:keywords/>
  <dc:description/>
  <cp:lastModifiedBy>Akiko Hanai</cp:lastModifiedBy>
  <cp:revision>3</cp:revision>
  <dcterms:created xsi:type="dcterms:W3CDTF">2023-11-10T13:58:00Z</dcterms:created>
  <dcterms:modified xsi:type="dcterms:W3CDTF">2024-01-07T16:29:00Z</dcterms:modified>
</cp:coreProperties>
</file>